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773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261"/>
        <w:gridCol w:w="2976"/>
        <w:gridCol w:w="3402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y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o 3’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to 3’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_18934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ase-glucoamylas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CGAGTTTCCGAAC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GAGCGTTGAGGAAT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_1977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ase-isomaltas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AGAAAGCGGATACC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GAAGCCAGCGTTTT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_2013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GTTGTATCGACGGACTT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GCTGATGTAAGCGATGAGG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_23993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bulin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GAGAGGGTTGAAGATGAG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TTGCTCTCCGCTTCTG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7:31:00Z</dcterms:created>
  <dc:creator>Tao Wang</dc:creator>
  <dc:description/>
  <cp:keywords/>
  <dc:language>en-US</dc:language>
  <cp:lastModifiedBy>Peter Geldhof</cp:lastModifiedBy>
  <dcterms:modified xsi:type="dcterms:W3CDTF">2013-06-21T07:33:00Z</dcterms:modified>
  <cp:revision>3</cp:revision>
  <dc:subject/>
  <dc:title/>
</cp:coreProperties>
</file>